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990" w:type="dxa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50"/>
        <w:gridCol w:w="1170"/>
        <w:gridCol w:w="1197"/>
        <w:gridCol w:w="1334"/>
        <w:gridCol w:w="876"/>
        <w:gridCol w:w="1623"/>
        <w:gridCol w:w="16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99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5. Simple effect analysis for pairwise comparisons between group and time in IL-6 (IH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s(AOD)</w:t>
            </w:r>
          </w:p>
        </w:tc>
        <w:tc>
          <w:tcPr>
            <w:tcW w:w="13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Mean Difference 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3270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onfidence Interval for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I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－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wer Bou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pper Bound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8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47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3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33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5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mo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6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6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72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4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1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1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 (J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tra-E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7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I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oup (J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6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lan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V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*The mean difference is significant at the 0.05 level.</w:t>
            </w:r>
          </w:p>
        </w:tc>
      </w:tr>
    </w:tbl>
    <w:p/>
    <w:sectPr>
      <w:footerReference r:id="rId5" w:type="first"/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lear" w:pos="4153"/>
      </w:tabs>
      <w:jc w:val="center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rPr>
        <w:rFonts w:hint="default"/>
        <w:lang w:val="en-US" w:eastAsia="zh-CN"/>
      </w:rPr>
    </w:pPr>
    <w:r>
      <w:rPr>
        <w:rFonts w:hint="default" w:ascii="Times New Roman" w:hAnsi="Times New Roman" w:cs="Times New Roman"/>
        <w:sz w:val="24"/>
        <w:szCs w:val="24"/>
        <w:lang w:val="en-US" w:eastAsia="zh-CN"/>
      </w:rPr>
      <w:t>Continue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2388F"/>
    <w:rsid w:val="269A7CBD"/>
    <w:rsid w:val="3C31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2:57:00Z</dcterms:created>
  <dc:creator>Adonis</dc:creator>
  <cp:lastModifiedBy>Dr.Gervase</cp:lastModifiedBy>
  <dcterms:modified xsi:type="dcterms:W3CDTF">2021-05-10T13:2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A1D5F96D0E04EE2A943360459917166</vt:lpwstr>
  </property>
</Properties>
</file>